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9E733" w14:textId="303D43FA" w:rsidR="002409CD" w:rsidRPr="00F5797A" w:rsidRDefault="007346EF" w:rsidP="002409CD">
      <w:r w:rsidRPr="00F5797A">
        <w:rPr>
          <w:b/>
          <w:bCs/>
        </w:rPr>
        <w:t xml:space="preserve">Supplemental Table S2: </w:t>
      </w:r>
      <w:r w:rsidRPr="00F5797A">
        <w:t xml:space="preserve">Fracture types in those who reported </w:t>
      </w:r>
      <w:r w:rsidR="00F5797A">
        <w:t xml:space="preserve">a </w:t>
      </w:r>
      <w:r w:rsidRPr="00F5797A">
        <w:t xml:space="preserve">fall with fracture </w:t>
      </w:r>
      <w:r w:rsidR="001A501D">
        <w:t xml:space="preserve">(n=70) </w:t>
      </w:r>
      <w:r w:rsidRPr="00F5797A">
        <w:t>in older women in the Objective Physical Activity and Cardiovascular Health in Older Women (OPACH)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346EF" w:rsidRPr="00F5797A" w14:paraId="06D48C08" w14:textId="77777777" w:rsidTr="007346EF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4C9ADDB" w14:textId="5AC45077" w:rsidR="007346EF" w:rsidRPr="00F5797A" w:rsidRDefault="007346EF" w:rsidP="007346EF">
            <w:r w:rsidRPr="00F5797A">
              <w:t xml:space="preserve">Fracture 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81F60E2" w14:textId="384FCA16" w:rsidR="007346EF" w:rsidRPr="00F5797A" w:rsidRDefault="007346EF" w:rsidP="007346EF">
            <w:r w:rsidRPr="00F5797A">
              <w:t>N (%)</w:t>
            </w:r>
          </w:p>
        </w:tc>
      </w:tr>
      <w:tr w:rsidR="007346EF" w:rsidRPr="00F5797A" w14:paraId="0A45AB12" w14:textId="77777777" w:rsidTr="007346EF">
        <w:tc>
          <w:tcPr>
            <w:tcW w:w="4675" w:type="dxa"/>
            <w:tcBorders>
              <w:top w:val="single" w:sz="4" w:space="0" w:color="auto"/>
            </w:tcBorders>
          </w:tcPr>
          <w:p w14:paraId="230CBECA" w14:textId="68087433" w:rsidR="007346EF" w:rsidRPr="00F5797A" w:rsidRDefault="007346EF" w:rsidP="007346EF">
            <w:r w:rsidRPr="00F5797A">
              <w:t xml:space="preserve">Lower Limb 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B00017B" w14:textId="275EA9F0" w:rsidR="007346EF" w:rsidRPr="00F5797A" w:rsidRDefault="007346EF" w:rsidP="007346EF">
            <w:r w:rsidRPr="00F5797A">
              <w:t>28 (40.0)</w:t>
            </w:r>
          </w:p>
        </w:tc>
      </w:tr>
      <w:tr w:rsidR="007346EF" w:rsidRPr="00F5797A" w14:paraId="1C5B5639" w14:textId="77777777" w:rsidTr="007346EF">
        <w:tc>
          <w:tcPr>
            <w:tcW w:w="4675" w:type="dxa"/>
          </w:tcPr>
          <w:p w14:paraId="2DC08DC8" w14:textId="75AA14C1" w:rsidR="007346EF" w:rsidRPr="00F5797A" w:rsidRDefault="007346EF" w:rsidP="007346EF">
            <w:r w:rsidRPr="00F5797A">
              <w:t>Upper Limb</w:t>
            </w:r>
          </w:p>
        </w:tc>
        <w:tc>
          <w:tcPr>
            <w:tcW w:w="4675" w:type="dxa"/>
          </w:tcPr>
          <w:p w14:paraId="4F0C0CFE" w14:textId="18EB35A3" w:rsidR="007346EF" w:rsidRPr="00F5797A" w:rsidRDefault="007346EF" w:rsidP="007346EF">
            <w:r w:rsidRPr="00F5797A">
              <w:t>26 (37.1)</w:t>
            </w:r>
          </w:p>
        </w:tc>
      </w:tr>
      <w:tr w:rsidR="007346EF" w:rsidRPr="00F5797A" w14:paraId="1DBA9DC4" w14:textId="77777777" w:rsidTr="007346EF">
        <w:tc>
          <w:tcPr>
            <w:tcW w:w="4675" w:type="dxa"/>
            <w:tcBorders>
              <w:bottom w:val="single" w:sz="4" w:space="0" w:color="auto"/>
            </w:tcBorders>
          </w:tcPr>
          <w:p w14:paraId="77079C66" w14:textId="12757C12" w:rsidR="007346EF" w:rsidRPr="00F5797A" w:rsidRDefault="007346EF" w:rsidP="007346EF">
            <w:r w:rsidRPr="00F5797A">
              <w:t xml:space="preserve">Other 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A07F122" w14:textId="40256773" w:rsidR="007346EF" w:rsidRPr="00F5797A" w:rsidRDefault="007346EF" w:rsidP="007346EF">
            <w:r w:rsidRPr="00F5797A">
              <w:t>16 (22.9)</w:t>
            </w:r>
          </w:p>
        </w:tc>
      </w:tr>
      <w:tr w:rsidR="007346EF" w:rsidRPr="00F5797A" w14:paraId="6F793C2D" w14:textId="77777777" w:rsidTr="007346EF">
        <w:tc>
          <w:tcPr>
            <w:tcW w:w="9350" w:type="dxa"/>
            <w:gridSpan w:val="2"/>
            <w:tcBorders>
              <w:top w:val="single" w:sz="4" w:space="0" w:color="auto"/>
            </w:tcBorders>
          </w:tcPr>
          <w:p w14:paraId="77F43A9B" w14:textId="26644CCA" w:rsidR="007346EF" w:rsidRPr="00F5797A" w:rsidRDefault="007346EF" w:rsidP="007346EF">
            <w:r w:rsidRPr="00F5797A">
              <w:rPr>
                <w:sz w:val="16"/>
                <w:szCs w:val="18"/>
              </w:rPr>
              <w:t>Lower limb included: Toe, Ankle, Knee, Leg, Thigh, and Hip; Upper Limb included: Finger, Arm, Wrist, and Shoulder; Other included: Back, Chest, Face, and Other; Per WHI protocol, cells with less than 10 participants are reported as &lt;10, therefore only combined body areas are presented as no specific fracture area had more than 10 cases</w:t>
            </w:r>
          </w:p>
        </w:tc>
      </w:tr>
    </w:tbl>
    <w:p w14:paraId="20A8F5B3" w14:textId="77777777" w:rsidR="002409CD" w:rsidRPr="00F5797A" w:rsidRDefault="002409CD" w:rsidP="002409CD"/>
    <w:sectPr w:rsidR="002409CD" w:rsidRPr="00F57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9CD"/>
    <w:rsid w:val="0001478B"/>
    <w:rsid w:val="001A501D"/>
    <w:rsid w:val="001E400F"/>
    <w:rsid w:val="002409CD"/>
    <w:rsid w:val="00285288"/>
    <w:rsid w:val="004438CF"/>
    <w:rsid w:val="006A540E"/>
    <w:rsid w:val="007346EF"/>
    <w:rsid w:val="008B6C5D"/>
    <w:rsid w:val="00914AA6"/>
    <w:rsid w:val="00E40EC5"/>
    <w:rsid w:val="00F5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6FA91E"/>
  <w15:chartTrackingRefBased/>
  <w15:docId w15:val="{B16E3100-3B19-4FC7-9AEB-EBADA259A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0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9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9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9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9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9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9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9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9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9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9C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9C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9C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9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9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9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9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9C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9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9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9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9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409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2409CD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05</Characters>
  <Application>Microsoft Office Word</Application>
  <DocSecurity>0</DocSecurity>
  <Lines>13</Lines>
  <Paragraphs>10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er, Shelby - (sziller)</dc:creator>
  <cp:keywords/>
  <dc:description/>
  <cp:lastModifiedBy>Ziller, Shelby - (sziller)</cp:lastModifiedBy>
  <cp:revision>5</cp:revision>
  <dcterms:created xsi:type="dcterms:W3CDTF">2025-09-30T21:29:00Z</dcterms:created>
  <dcterms:modified xsi:type="dcterms:W3CDTF">2026-03-0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439740-c13e-4433-a76b-fd70604ffba1</vt:lpwstr>
  </property>
</Properties>
</file>